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English version of the measure for MS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re under is the English version of the questionnaire but bear in mind that the Amharic version is used in the study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II: Self-efficacy belief of students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rections: Please use the following scale to respond to the following statement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ead each statement carefully and answer as honestly as you can. You can select any number between 1 and 5. Please use the following rating scale. </w:t>
      </w:r>
    </w:p>
    <w:p>
      <w:pPr>
        <w:pStyle w:val="Default"/>
        <w:spacing w:lineRule="auto" w:line="360"/>
        <w:jc w:val="both"/>
        <w:rPr/>
      </w:pPr>
      <w:r>
        <w:rPr>
          <w:b/>
          <w:bCs/>
          <w:color w:val="000000"/>
          <w:u w:val="single"/>
        </w:rPr>
        <w:t>The rating scale is as follows</w:t>
      </w:r>
      <w:r>
        <w:rPr>
          <w:color w:val="000000"/>
        </w:rPr>
        <w:t xml:space="preserve">: </w:t>
      </w:r>
    </w:p>
    <w:p>
      <w:pPr>
        <w:pStyle w:val="Default"/>
        <w:spacing w:lineRule="auto" w:line="360"/>
        <w:jc w:val="both"/>
        <w:rPr/>
      </w:pPr>
      <w:r>
        <w:rPr/>
        <w:t>1. Strongly disagree</w:t>
      </w:r>
      <w:r>
        <w:rPr>
          <w:color w:val="000000"/>
        </w:rPr>
        <w:tab/>
        <w:tab/>
        <w:tab/>
      </w:r>
      <w:r>
        <w:rPr/>
        <w:t>2. Disagree</w:t>
      </w:r>
      <w:r>
        <w:rPr>
          <w:color w:val="000000"/>
        </w:rPr>
        <w:tab/>
        <w:tab/>
        <w:tab/>
        <w:t xml:space="preserve">3. Undecided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/>
        <w:t>4. Agree</w:t>
        <w:tab/>
        <w:tab/>
        <w:tab/>
        <w:tab/>
        <w:t>5. Strongly agree</w:t>
      </w:r>
    </w:p>
    <w:tbl>
      <w:tblPr>
        <w:tblW w:w="90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210"/>
        <w:gridCol w:w="451"/>
        <w:gridCol w:w="540"/>
        <w:gridCol w:w="493"/>
        <w:gridCol w:w="463"/>
        <w:gridCol w:w="444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Nyala;Times New Roman" w:hAnsi="Nyala;Times New Roman" w:cs="Nyala;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</w:tr>
      <w:tr>
        <w:trPr>
          <w:trHeight w:val="45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 is important to me to get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good gra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d to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oys in my math cla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 am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d to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oys in my scho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 am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ng good in mathematics is important to me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ving math problems is interesting to me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d to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irls in my math cla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 am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d to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irls in my scho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 am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d to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l the students in my math cla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 am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ed to the other students my age, I am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get good grades in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 in mathematics classes is easy for me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’m hopeless when it comes to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learn things quickly in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always done well in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find mathematics interesting. 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a math problem is difficult for me to solve, I just put more effort into solving it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ill work as long as necessary to solve a difficult math problem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ind math homework difficult, I usually give up on it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enjoy doing mathematics homework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ematics is boring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believe I could be a mathematician or a scientist when I grow up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usually been at ease and relaxed during math test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ematics makes me feel uncomfortable and nervou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get really uptight during math test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eel calm and relaxed when I work with mathematics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am taking math tests, I usually feel nervous and uneasy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 does not scare me to take a math test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read having to do math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hought of taking advanced high school math courses scares me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the teacher calls on me in class to answer a math question or solve a math problem, I worry that I will do poorly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ind many mathematical problems interesting and challenging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generally done better in mathematics courses than in other course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ematics makes me feel inadequate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quite good a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trouble understanding anything that is based upon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always done well in mathematics classe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never do well on tests that require mathematical reasoning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school, my friends come to me for help in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never been very excited about mathematics.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charset w:val="00"/>
    <w:family w:val="roman"/>
    <w:pitch w:val="default"/>
  </w:font>
  <w:font w:name="Nyala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NewRomanPS" w:hAnsi="TimesNewRomanPS;TimesNewRomanPS" w:eastAsia="Calibri" w:cs="TimesNewRomanPS;TimesNewRomanP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9:52:00Z</dcterms:created>
  <dc:creator>Yassin M</dc:creator>
  <dc:description/>
  <dc:language>en-US</dc:language>
  <cp:lastModifiedBy>Yassin M</cp:lastModifiedBy>
  <dcterms:modified xsi:type="dcterms:W3CDTF">2022-08-03T19:53:00Z</dcterms:modified>
  <cp:revision>1</cp:revision>
  <dc:subject/>
  <dc:title/>
</cp:coreProperties>
</file>